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DB63B" w14:textId="12926BB7" w:rsidR="001B34DD" w:rsidRPr="00916243" w:rsidRDefault="001B34DD" w:rsidP="001B34D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16243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Pr="00916243">
        <w:rPr>
          <w:rFonts w:ascii="Times New Roman" w:hAnsi="Times New Roman" w:cs="Times New Roman"/>
          <w:b/>
          <w:sz w:val="24"/>
          <w:szCs w:val="24"/>
        </w:rPr>
        <w:t>1  Adapters</w:t>
      </w:r>
      <w:proofErr w:type="gramEnd"/>
      <w:r w:rsidRPr="00916243">
        <w:rPr>
          <w:rFonts w:ascii="Times New Roman" w:hAnsi="Times New Roman" w:cs="Times New Roman"/>
          <w:b/>
          <w:sz w:val="24"/>
          <w:szCs w:val="24"/>
        </w:rPr>
        <w:t xml:space="preserve"> for miRNA-seq kits for the Illumina platform.</w:t>
      </w:r>
      <w:bookmarkEnd w:id="0"/>
    </w:p>
    <w:tbl>
      <w:tblPr>
        <w:tblW w:w="8320" w:type="dxa"/>
        <w:tblLook w:val="04A0" w:firstRow="1" w:lastRow="0" w:firstColumn="1" w:lastColumn="0" w:noHBand="0" w:noVBand="1"/>
      </w:tblPr>
      <w:tblGrid>
        <w:gridCol w:w="2000"/>
        <w:gridCol w:w="1320"/>
        <w:gridCol w:w="5000"/>
      </w:tblGrid>
      <w:tr w:rsidR="001B34DD" w:rsidRPr="002A5F36" w14:paraId="09A28815" w14:textId="77777777" w:rsidTr="00832B5C">
        <w:trPr>
          <w:trHeight w:val="320"/>
        </w:trPr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74B1C1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F50E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dor</w:t>
            </w:r>
          </w:p>
        </w:tc>
        <w:tc>
          <w:tcPr>
            <w:tcW w:w="5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FFE9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' Adapter sequence</w:t>
            </w:r>
          </w:p>
        </w:tc>
      </w:tr>
      <w:tr w:rsidR="001B34DD" w:rsidRPr="002A5F36" w14:paraId="6CF444D9" w14:textId="77777777" w:rsidTr="00832B5C">
        <w:trPr>
          <w:trHeight w:val="5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B399D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uSeq</w:t>
            </w:r>
            <w:proofErr w:type="spellEnd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mall RNA Library Preparation K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076A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lumina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3D01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TGGAATTCTCGGGTGCCAAGG-3'</w:t>
            </w:r>
          </w:p>
        </w:tc>
      </w:tr>
      <w:tr w:rsidR="001B34DD" w:rsidRPr="002A5F36" w14:paraId="6CDD9712" w14:textId="77777777" w:rsidTr="00832B5C">
        <w:trPr>
          <w:trHeight w:val="5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231D7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XTflex</w:t>
            </w:r>
            <w:proofErr w:type="spellEnd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mall RNA Sequencing Kit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EC6E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kinElmer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2461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TGGAATTCTCGGGTGCCAAGG-3'</w:t>
            </w:r>
          </w:p>
        </w:tc>
      </w:tr>
      <w:tr w:rsidR="001B34DD" w:rsidRPr="002A5F36" w14:paraId="6519367A" w14:textId="77777777" w:rsidTr="00832B5C">
        <w:trPr>
          <w:trHeight w:val="8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974B8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BNext</w:t>
            </w:r>
            <w:proofErr w:type="spellEnd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ultiplex Small RNA Library Prep Kit for Illum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6EF6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 England Biolab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D572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AGATCGGAAGAGCACACGTCT-3'</w:t>
            </w:r>
          </w:p>
        </w:tc>
      </w:tr>
      <w:tr w:rsidR="001B34DD" w:rsidRPr="002A5F36" w14:paraId="31C793D5" w14:textId="77777777" w:rsidTr="00832B5C">
        <w:trPr>
          <w:trHeight w:val="5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BCBC7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ilorMix</w:t>
            </w:r>
            <w:proofErr w:type="spellEnd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iRNA Sample Preparation K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4285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Matic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CF1E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TGGAATTCTCGGGTGCCAAGG-3'</w:t>
            </w:r>
          </w:p>
        </w:tc>
      </w:tr>
      <w:tr w:rsidR="001B34DD" w:rsidRPr="002A5F36" w14:paraId="67714AD9" w14:textId="77777777" w:rsidTr="00832B5C">
        <w:trPr>
          <w:trHeight w:val="5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F155D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nTag</w:t>
            </w:r>
            <w:proofErr w:type="spellEnd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mall RNA Library Prep K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7976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Link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7431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TGGAATTCTCGGGTGCCAAGG-3'</w:t>
            </w:r>
          </w:p>
        </w:tc>
      </w:tr>
      <w:tr w:rsidR="001B34DD" w:rsidRPr="002A5F36" w14:paraId="59571ED7" w14:textId="77777777" w:rsidTr="00832B5C">
        <w:trPr>
          <w:trHeight w:val="5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158E1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Aseq</w:t>
            </w:r>
            <w:proofErr w:type="spellEnd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iRNA Library K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4E62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agen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EA9B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AACTGTAGGCACCATCAAT-3'</w:t>
            </w:r>
          </w:p>
        </w:tc>
      </w:tr>
      <w:tr w:rsidR="001B34DD" w:rsidRPr="002A5F36" w14:paraId="02FB2467" w14:textId="77777777" w:rsidTr="00832B5C">
        <w:trPr>
          <w:trHeight w:val="5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6F279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RNA-Seq Library Prep K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FA08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xogen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B1F1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TGGAATTCTCGGGTGCCAAGGAACTCCAGTCAC-3'</w:t>
            </w:r>
          </w:p>
        </w:tc>
      </w:tr>
      <w:tr w:rsidR="001B34DD" w:rsidRPr="002A5F36" w14:paraId="302ACC53" w14:textId="77777777" w:rsidTr="00832B5C">
        <w:trPr>
          <w:trHeight w:val="5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03039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Ter</w:t>
            </w:r>
            <w:proofErr w:type="spellEnd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RNA</w:t>
            </w:r>
            <w:proofErr w:type="spellEnd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Seq Kit for Illum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EC60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kara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FE68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AAAAAAAAAA-3'</w:t>
            </w:r>
          </w:p>
        </w:tc>
      </w:tr>
      <w:tr w:rsidR="001B34DD" w:rsidRPr="002A5F36" w14:paraId="6CA2D775" w14:textId="77777777" w:rsidTr="00832B5C">
        <w:trPr>
          <w:trHeight w:val="56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ED5F65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S small RNA-seq Ki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19E53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genode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3C114" w14:textId="77777777" w:rsidR="001B34DD" w:rsidRPr="002A5F36" w:rsidRDefault="001B34D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F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GATCGGAAGAGCACACGTCTG-3'</w:t>
            </w:r>
          </w:p>
        </w:tc>
      </w:tr>
    </w:tbl>
    <w:p w14:paraId="3E309060" w14:textId="77777777" w:rsidR="001B34DD" w:rsidRPr="006F0AFE" w:rsidRDefault="001B34DD" w:rsidP="001B34DD">
      <w:pPr>
        <w:rPr>
          <w:rFonts w:ascii="Arial" w:hAnsi="Arial" w:cs="Arial"/>
          <w:sz w:val="28"/>
          <w:szCs w:val="28"/>
        </w:rPr>
      </w:pPr>
    </w:p>
    <w:p w14:paraId="00049C8B" w14:textId="77777777" w:rsidR="009A6B37" w:rsidRDefault="009A6B37"/>
    <w:sectPr w:rsidR="009A6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6BB9F2" w14:textId="77777777" w:rsidR="00253A59" w:rsidRDefault="00253A59" w:rsidP="001B34DD">
      <w:r>
        <w:separator/>
      </w:r>
    </w:p>
  </w:endnote>
  <w:endnote w:type="continuationSeparator" w:id="0">
    <w:p w14:paraId="4628626D" w14:textId="77777777" w:rsidR="00253A59" w:rsidRDefault="00253A59" w:rsidP="001B3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5B84E" w14:textId="77777777" w:rsidR="00253A59" w:rsidRDefault="00253A59" w:rsidP="001B34DD">
      <w:r>
        <w:separator/>
      </w:r>
    </w:p>
  </w:footnote>
  <w:footnote w:type="continuationSeparator" w:id="0">
    <w:p w14:paraId="23FFB6F4" w14:textId="77777777" w:rsidR="00253A59" w:rsidRDefault="00253A59" w:rsidP="001B3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EC9"/>
    <w:rsid w:val="001B34DD"/>
    <w:rsid w:val="00253A59"/>
    <w:rsid w:val="00916243"/>
    <w:rsid w:val="009A6B37"/>
    <w:rsid w:val="00F0506F"/>
    <w:rsid w:val="00F5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1F89DD"/>
  <w15:chartTrackingRefBased/>
  <w15:docId w15:val="{485E09BB-800D-45D5-8270-C6E542412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34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4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4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zhen</dc:creator>
  <cp:keywords/>
  <dc:description/>
  <cp:lastModifiedBy>yangzhen</cp:lastModifiedBy>
  <cp:revision>3</cp:revision>
  <dcterms:created xsi:type="dcterms:W3CDTF">2022-02-10T08:37:00Z</dcterms:created>
  <dcterms:modified xsi:type="dcterms:W3CDTF">2022-02-10T08:56:00Z</dcterms:modified>
</cp:coreProperties>
</file>